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C5977" w14:textId="23AF4A17" w:rsidR="009576E0" w:rsidRDefault="00EE0701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5F888E6C" wp14:editId="14CCB554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E77D5">
        <w:rPr>
          <w:rFonts w:ascii="Arial"/>
          <w:b/>
          <w:w w:val="105"/>
          <w:sz w:val="24"/>
        </w:rPr>
        <w:t>Additional</w:t>
      </w:r>
      <w:bookmarkStart w:id="0" w:name="_GoBack"/>
      <w:bookmarkEnd w:id="0"/>
      <w:r w:rsidR="00EB7BDE">
        <w:rPr>
          <w:rFonts w:ascii="Arial"/>
          <w:b/>
          <w:w w:val="105"/>
          <w:sz w:val="24"/>
        </w:rPr>
        <w:t xml:space="preserve"> file 1 </w:t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3950E55A" w14:textId="77777777" w:rsidR="009576E0" w:rsidRDefault="009576E0">
      <w:pPr>
        <w:pStyle w:val="BodyText"/>
        <w:rPr>
          <w:rFonts w:ascii="Arial"/>
          <w:b/>
          <w:sz w:val="20"/>
        </w:rPr>
      </w:pPr>
    </w:p>
    <w:p w14:paraId="6F7B6D3B" w14:textId="77777777" w:rsidR="009576E0" w:rsidRDefault="009576E0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9576E0" w14:paraId="37EE94E9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6D1A71D5" w14:textId="77777777" w:rsidR="009576E0" w:rsidRDefault="00EE0701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A8DECE5" w14:textId="77777777" w:rsidR="009576E0" w:rsidRDefault="00EE0701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1C5D20D" w14:textId="77777777" w:rsidR="009576E0" w:rsidRDefault="009576E0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3D1813CA" w14:textId="77777777" w:rsidR="009576E0" w:rsidRDefault="00EE0701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FBC08C5" w14:textId="77777777" w:rsidR="009576E0" w:rsidRDefault="00EE0701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4BA945FB" w14:textId="77777777" w:rsidR="009576E0" w:rsidRDefault="00EE0701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9576E0" w14:paraId="64527697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6D3899B" w14:textId="77777777" w:rsidR="009576E0" w:rsidRDefault="00EE0701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0C52ECC8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76E0" w14:paraId="4056A54C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4A9C7910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FDD3E77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15B24B67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74035EBE" w14:textId="77777777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Title </w:t>
            </w:r>
          </w:p>
        </w:tc>
      </w:tr>
      <w:tr w:rsidR="009576E0" w14:paraId="44370828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7101B44" w14:textId="77777777" w:rsidR="009576E0" w:rsidRDefault="00EE0701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FF2E48F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76E0" w14:paraId="116C8D87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E40C7F1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643211F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385A816C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0323D9F0" w14:textId="07547155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2</w:t>
            </w:r>
          </w:p>
        </w:tc>
      </w:tr>
      <w:tr w:rsidR="009576E0" w14:paraId="07BEF7BC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C7E3683" w14:textId="77777777" w:rsidR="009576E0" w:rsidRDefault="00EE0701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0FDE820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576E0" w14:paraId="1C1CFE5C" w14:textId="77777777">
        <w:trPr>
          <w:trHeight w:val="285"/>
        </w:trPr>
        <w:tc>
          <w:tcPr>
            <w:tcW w:w="1668" w:type="dxa"/>
          </w:tcPr>
          <w:p w14:paraId="44328E2F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62858554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3758C2B4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14:paraId="63324F67" w14:textId="2269D575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3</w:t>
            </w:r>
          </w:p>
        </w:tc>
      </w:tr>
      <w:tr w:rsidR="009576E0" w14:paraId="4F7D477C" w14:textId="77777777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1F56BE08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5DC4EBA2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66907E9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50545CE9" w14:textId="77777777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3</w:t>
            </w:r>
          </w:p>
        </w:tc>
      </w:tr>
      <w:tr w:rsidR="009576E0" w14:paraId="6C383C45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42C4F05" w14:textId="77777777" w:rsidR="009576E0" w:rsidRDefault="00EE0701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02E026AC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76E0" w14:paraId="1B02F4CC" w14:textId="77777777">
        <w:trPr>
          <w:trHeight w:val="282"/>
        </w:trPr>
        <w:tc>
          <w:tcPr>
            <w:tcW w:w="1668" w:type="dxa"/>
          </w:tcPr>
          <w:p w14:paraId="446D0E37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26C73B29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44354BF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4BAF314B" w14:textId="77777777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4</w:t>
            </w:r>
          </w:p>
        </w:tc>
      </w:tr>
      <w:tr w:rsidR="009576E0" w14:paraId="2C918D82" w14:textId="77777777">
        <w:trPr>
          <w:trHeight w:val="491"/>
        </w:trPr>
        <w:tc>
          <w:tcPr>
            <w:tcW w:w="1668" w:type="dxa"/>
          </w:tcPr>
          <w:p w14:paraId="5B75F4D3" w14:textId="77777777" w:rsidR="009576E0" w:rsidRDefault="00EE0701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573E1DC4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0508BD40" w14:textId="77777777" w:rsidR="009576E0" w:rsidRDefault="00EE0701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Specify all databases, registers, websites, organisations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14:paraId="3B50F9F2" w14:textId="04EFD35C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</w:t>
            </w:r>
          </w:p>
        </w:tc>
      </w:tr>
      <w:tr w:rsidR="009576E0" w14:paraId="7C1E423A" w14:textId="77777777">
        <w:trPr>
          <w:trHeight w:val="284"/>
        </w:trPr>
        <w:tc>
          <w:tcPr>
            <w:tcW w:w="1668" w:type="dxa"/>
          </w:tcPr>
          <w:p w14:paraId="66EE90D6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69374F0F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09E0F32E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15DDE170" w14:textId="3CE59043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pplemental file </w:t>
            </w:r>
            <w:r w:rsidR="00A64D81">
              <w:rPr>
                <w:rFonts w:ascii="Times New Roman"/>
                <w:sz w:val="18"/>
              </w:rPr>
              <w:t>2</w:t>
            </w:r>
          </w:p>
        </w:tc>
      </w:tr>
      <w:tr w:rsidR="009576E0" w14:paraId="377FA8C5" w14:textId="77777777">
        <w:trPr>
          <w:trHeight w:val="491"/>
        </w:trPr>
        <w:tc>
          <w:tcPr>
            <w:tcW w:w="1668" w:type="dxa"/>
          </w:tcPr>
          <w:p w14:paraId="2FDFA248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31617DB2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041FF1D4" w14:textId="77777777" w:rsidR="009576E0" w:rsidRDefault="00EE0701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588D1586" w14:textId="159685B2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</w:t>
            </w:r>
          </w:p>
        </w:tc>
      </w:tr>
      <w:tr w:rsidR="009576E0" w14:paraId="0BE0728E" w14:textId="77777777">
        <w:trPr>
          <w:trHeight w:val="698"/>
        </w:trPr>
        <w:tc>
          <w:tcPr>
            <w:tcW w:w="1668" w:type="dxa"/>
          </w:tcPr>
          <w:p w14:paraId="377A6768" w14:textId="77777777" w:rsidR="009576E0" w:rsidRDefault="00EE0701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6DDDD273" w14:textId="77777777" w:rsidR="009576E0" w:rsidRDefault="00EE070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71DF8587" w14:textId="77777777" w:rsidR="009576E0" w:rsidRDefault="00EE0701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271280B5" w14:textId="0DB7DCA0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-5</w:t>
            </w:r>
          </w:p>
        </w:tc>
      </w:tr>
      <w:tr w:rsidR="009576E0" w14:paraId="5D3B9584" w14:textId="77777777">
        <w:trPr>
          <w:trHeight w:val="488"/>
        </w:trPr>
        <w:tc>
          <w:tcPr>
            <w:tcW w:w="1668" w:type="dxa"/>
            <w:vMerge w:val="restart"/>
          </w:tcPr>
          <w:p w14:paraId="3C975A0C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15665B80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14:paraId="12D0E883" w14:textId="77777777" w:rsidR="009576E0" w:rsidRDefault="00EE0701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14:paraId="7374A71A" w14:textId="7978EB33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-5</w:t>
            </w:r>
          </w:p>
        </w:tc>
      </w:tr>
      <w:tr w:rsidR="009576E0" w14:paraId="4485C39A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1E3D992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D1E901B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14:paraId="088B1C07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14:paraId="5BBEDF34" w14:textId="72ED5D15" w:rsidR="009576E0" w:rsidRDefault="005B2E7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-5</w:t>
            </w:r>
          </w:p>
        </w:tc>
      </w:tr>
      <w:tr w:rsidR="009576E0" w14:paraId="24F8CA53" w14:textId="77777777">
        <w:trPr>
          <w:trHeight w:val="491"/>
        </w:trPr>
        <w:tc>
          <w:tcPr>
            <w:tcW w:w="1668" w:type="dxa"/>
          </w:tcPr>
          <w:p w14:paraId="5AADD27F" w14:textId="77777777" w:rsidR="009576E0" w:rsidRDefault="00EE0701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59712D06" w14:textId="77777777" w:rsidR="009576E0" w:rsidRDefault="00EE070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14:paraId="65D925AE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568770A2" w14:textId="7C5753A7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1050EDD3" w14:textId="77777777">
        <w:trPr>
          <w:trHeight w:val="285"/>
        </w:trPr>
        <w:tc>
          <w:tcPr>
            <w:tcW w:w="1668" w:type="dxa"/>
          </w:tcPr>
          <w:p w14:paraId="777692F6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1AF0EC25" w14:textId="77777777" w:rsidR="009576E0" w:rsidRDefault="00EE070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14:paraId="279FF5D3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3EA663D6" w14:textId="63C948D7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20DA18A8" w14:textId="77777777">
        <w:trPr>
          <w:trHeight w:val="488"/>
        </w:trPr>
        <w:tc>
          <w:tcPr>
            <w:tcW w:w="1668" w:type="dxa"/>
            <w:vMerge w:val="restart"/>
          </w:tcPr>
          <w:p w14:paraId="0BC06C68" w14:textId="77777777" w:rsidR="009576E0" w:rsidRDefault="00EE0701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700B8075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14:paraId="044C0EEE" w14:textId="77777777" w:rsidR="009576E0" w:rsidRDefault="00EE0701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14:paraId="74E56ED7" w14:textId="585E7288" w:rsidR="009576E0" w:rsidRDefault="0056457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6</w:t>
            </w:r>
          </w:p>
        </w:tc>
      </w:tr>
      <w:tr w:rsidR="009576E0" w14:paraId="5BDCFEEB" w14:textId="77777777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69F0A3E5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FCC713D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14:paraId="71212452" w14:textId="77777777" w:rsidR="009576E0" w:rsidRDefault="00EE0701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14:paraId="1F7B64F6" w14:textId="4CAC75E7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6EBD647D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482C5723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817A46B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14:paraId="6E0B7A6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4962CF74" w14:textId="1F305C05" w:rsidR="009576E0" w:rsidRDefault="0056457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A64D81">
              <w:rPr>
                <w:rFonts w:ascii="Times New Roman"/>
                <w:sz w:val="18"/>
              </w:rPr>
              <w:t>4-6</w:t>
            </w:r>
          </w:p>
        </w:tc>
      </w:tr>
      <w:tr w:rsidR="009576E0" w14:paraId="06C87AED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72C4F6F5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9431669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14:paraId="6DBF61EE" w14:textId="77777777" w:rsidR="009576E0" w:rsidRDefault="00EE0701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621CD29B" w14:textId="00B342B5" w:rsidR="009576E0" w:rsidRDefault="00D0764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s </w:t>
            </w:r>
            <w:r w:rsidR="00A64D81">
              <w:rPr>
                <w:rFonts w:ascii="Times New Roman"/>
                <w:sz w:val="18"/>
              </w:rPr>
              <w:t>4-6</w:t>
            </w:r>
          </w:p>
        </w:tc>
      </w:tr>
      <w:tr w:rsidR="009576E0" w14:paraId="07376243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542077D1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CA15CB9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14:paraId="556F1034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14:paraId="20CD836B" w14:textId="7AE88500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33C85CA7" w14:textId="77777777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72C15544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DF102FE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14:paraId="220CBCB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5DAF93DD" w14:textId="02C8E8BA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6648E5B7" w14:textId="77777777">
        <w:trPr>
          <w:trHeight w:val="491"/>
        </w:trPr>
        <w:tc>
          <w:tcPr>
            <w:tcW w:w="1668" w:type="dxa"/>
          </w:tcPr>
          <w:p w14:paraId="28974491" w14:textId="77777777" w:rsidR="009576E0" w:rsidRDefault="00EE0701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4E2E369B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14:paraId="5DF1C088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14:paraId="1E7414A6" w14:textId="65F9DE1F" w:rsidR="009576E0" w:rsidRDefault="00A64D81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9576E0" w14:paraId="1984F581" w14:textId="77777777">
        <w:trPr>
          <w:trHeight w:val="489"/>
        </w:trPr>
        <w:tc>
          <w:tcPr>
            <w:tcW w:w="1668" w:type="dxa"/>
          </w:tcPr>
          <w:p w14:paraId="15A18D47" w14:textId="77777777" w:rsidR="009576E0" w:rsidRDefault="00EE0701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71B59091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14:paraId="5D77F838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14:paraId="5E7A6BC3" w14:textId="5399A523" w:rsidR="009576E0" w:rsidRDefault="001E7F4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 w:rsidR="00A64D81">
              <w:rPr>
                <w:rFonts w:ascii="Times New Roman"/>
                <w:sz w:val="18"/>
              </w:rPr>
              <w:t xml:space="preserve"> 4-6</w:t>
            </w:r>
          </w:p>
        </w:tc>
      </w:tr>
    </w:tbl>
    <w:p w14:paraId="1CCB0B4A" w14:textId="77777777" w:rsidR="009576E0" w:rsidRDefault="009576E0">
      <w:pPr>
        <w:rPr>
          <w:rFonts w:ascii="Times New Roman"/>
          <w:sz w:val="18"/>
        </w:rPr>
        <w:sectPr w:rsidR="009576E0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347CDCEA" w14:textId="77777777" w:rsidR="009576E0" w:rsidRDefault="00EE0701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 wp14:anchorId="0C55272B" wp14:editId="39CC5352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3533DE57" w14:textId="77777777" w:rsidR="009576E0" w:rsidRDefault="009576E0">
      <w:pPr>
        <w:pStyle w:val="BodyText"/>
        <w:rPr>
          <w:rFonts w:ascii="Arial"/>
          <w:b/>
          <w:sz w:val="20"/>
        </w:rPr>
      </w:pPr>
    </w:p>
    <w:p w14:paraId="21E58793" w14:textId="77777777" w:rsidR="009576E0" w:rsidRDefault="009576E0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9576E0" w14:paraId="1DA6BEAF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7D8ECF51" w14:textId="77777777" w:rsidR="009576E0" w:rsidRDefault="00EE0701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6AB44A1D" w14:textId="77777777" w:rsidR="009576E0" w:rsidRDefault="00EE0701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18C25C2" w14:textId="77777777" w:rsidR="009576E0" w:rsidRDefault="009576E0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18915A8C" w14:textId="77777777" w:rsidR="009576E0" w:rsidRDefault="00EE0701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1B4B62E3" w14:textId="77777777" w:rsidR="009576E0" w:rsidRDefault="00EE0701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361D5085" w14:textId="77777777" w:rsidR="009576E0" w:rsidRDefault="00EE0701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9576E0" w14:paraId="6AEC2F70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0EDF42D" w14:textId="77777777" w:rsidR="009576E0" w:rsidRDefault="00EE0701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3BD2974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76E0" w14:paraId="03A00AD3" w14:textId="77777777">
        <w:trPr>
          <w:trHeight w:val="488"/>
        </w:trPr>
        <w:tc>
          <w:tcPr>
            <w:tcW w:w="1668" w:type="dxa"/>
            <w:vMerge w:val="restart"/>
          </w:tcPr>
          <w:p w14:paraId="01E4D5E6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42EE95EC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55FA4F82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7EC917B9" w14:textId="4E2E38F4" w:rsidR="009576E0" w:rsidRDefault="0042489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A64D81">
              <w:rPr>
                <w:rFonts w:ascii="Times New Roman"/>
                <w:sz w:val="16"/>
              </w:rPr>
              <w:t>6</w:t>
            </w:r>
          </w:p>
        </w:tc>
      </w:tr>
      <w:tr w:rsidR="009576E0" w14:paraId="236970A3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2DCBE272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1BB062F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7EE8F995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14:paraId="4ABBD865" w14:textId="77777777" w:rsidR="009576E0" w:rsidRDefault="001E7F4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7</w:t>
            </w:r>
          </w:p>
        </w:tc>
      </w:tr>
      <w:tr w:rsidR="009576E0" w14:paraId="1F3B1FC7" w14:textId="77777777">
        <w:trPr>
          <w:trHeight w:val="491"/>
        </w:trPr>
        <w:tc>
          <w:tcPr>
            <w:tcW w:w="1668" w:type="dxa"/>
          </w:tcPr>
          <w:p w14:paraId="1F12DDCE" w14:textId="77777777" w:rsidR="009576E0" w:rsidRDefault="00EE0701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31D3F157" w14:textId="77777777" w:rsidR="009576E0" w:rsidRDefault="00EE070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2ADE77B7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33A36A8B" w14:textId="6A291D71" w:rsidR="009576E0" w:rsidRDefault="0042489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7-1</w:t>
            </w:r>
            <w:r w:rsidR="00A64D81">
              <w:rPr>
                <w:rFonts w:ascii="Times New Roman"/>
                <w:sz w:val="16"/>
              </w:rPr>
              <w:t>3</w:t>
            </w:r>
          </w:p>
        </w:tc>
      </w:tr>
      <w:tr w:rsidR="009576E0" w14:paraId="6ED31A4C" w14:textId="77777777">
        <w:trPr>
          <w:trHeight w:val="491"/>
        </w:trPr>
        <w:tc>
          <w:tcPr>
            <w:tcW w:w="1668" w:type="dxa"/>
          </w:tcPr>
          <w:p w14:paraId="3A3EE17F" w14:textId="77777777" w:rsidR="009576E0" w:rsidRDefault="00EE0701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195D9490" w14:textId="77777777" w:rsidR="009576E0" w:rsidRDefault="00EE070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36192078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7CFF725B" w14:textId="1AE7BBC2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3A751153" w14:textId="77777777">
        <w:trPr>
          <w:trHeight w:val="491"/>
        </w:trPr>
        <w:tc>
          <w:tcPr>
            <w:tcW w:w="1668" w:type="dxa"/>
          </w:tcPr>
          <w:p w14:paraId="33A4BE96" w14:textId="77777777" w:rsidR="009576E0" w:rsidRDefault="00EE0701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52304666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2109A2F4" w14:textId="77777777" w:rsidR="009576E0" w:rsidRDefault="00EE0701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09BD33B3" w14:textId="1E0B4155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7-13</w:t>
            </w:r>
          </w:p>
        </w:tc>
      </w:tr>
      <w:tr w:rsidR="009576E0" w14:paraId="4CB185A9" w14:textId="77777777">
        <w:trPr>
          <w:trHeight w:val="282"/>
        </w:trPr>
        <w:tc>
          <w:tcPr>
            <w:tcW w:w="1668" w:type="dxa"/>
            <w:vMerge w:val="restart"/>
          </w:tcPr>
          <w:p w14:paraId="382678F1" w14:textId="77777777" w:rsidR="009576E0" w:rsidRDefault="00EE0701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36FA7C95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428A4176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4CFE23D5" w14:textId="5665F60C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s 7-13</w:t>
            </w:r>
          </w:p>
        </w:tc>
      </w:tr>
      <w:tr w:rsidR="009576E0" w14:paraId="7D4A030E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16171B8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2548B11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2067E23F" w14:textId="77777777" w:rsidR="009576E0" w:rsidRDefault="00EE0701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4C5F40E9" w14:textId="419D36E0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62304486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B643D2E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F8BC262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5FAD1E0A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0F6649F7" w14:textId="3B5874BA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7597A0D5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70C1A091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F39DD5A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79ED9724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2ACC2AED" w14:textId="231F5217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24B3097A" w14:textId="77777777">
        <w:trPr>
          <w:trHeight w:val="285"/>
        </w:trPr>
        <w:tc>
          <w:tcPr>
            <w:tcW w:w="1668" w:type="dxa"/>
          </w:tcPr>
          <w:p w14:paraId="55020A4E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4A524726" w14:textId="77777777" w:rsidR="009576E0" w:rsidRDefault="00EE070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51805D76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448E5DD8" w14:textId="38DACCE1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1246ABF2" w14:textId="77777777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37F5747" w14:textId="77777777" w:rsidR="009576E0" w:rsidRDefault="00EE0701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4743FCFC" w14:textId="77777777" w:rsidR="009576E0" w:rsidRDefault="00EE0701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164D203F" w14:textId="77777777" w:rsidR="009576E0" w:rsidRDefault="00EE0701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7DADC6B" w14:textId="11B0C6C6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70BE1712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3C3F29CC" w14:textId="77777777" w:rsidR="009576E0" w:rsidRDefault="00EE0701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5E334A81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76E0" w14:paraId="6D2E22E5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4787F012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4511B6FC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53A5B039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166649E9" w14:textId="2162F987" w:rsidR="009576E0" w:rsidRDefault="001E7F4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A64D81">
              <w:rPr>
                <w:rFonts w:ascii="Times New Roman"/>
                <w:sz w:val="16"/>
              </w:rPr>
              <w:t>13-15</w:t>
            </w:r>
          </w:p>
        </w:tc>
      </w:tr>
      <w:tr w:rsidR="009576E0" w14:paraId="3B08C430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1DFD8E53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349C59E" w14:textId="77777777" w:rsidR="009576E0" w:rsidRDefault="00EE0701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602F1277" w14:textId="77777777" w:rsidR="009576E0" w:rsidRDefault="00EE0701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08E457CB" w14:textId="3C4C28F2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3-15</w:t>
            </w:r>
          </w:p>
        </w:tc>
      </w:tr>
      <w:tr w:rsidR="009576E0" w14:paraId="1613DA34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5A5B3D2D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7946DC15" w14:textId="77777777" w:rsidR="009576E0" w:rsidRDefault="00EE0701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2E7611AF" w14:textId="77777777" w:rsidR="009576E0" w:rsidRDefault="00EE0701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02912A63" w14:textId="50CB9711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3-15</w:t>
            </w:r>
          </w:p>
        </w:tc>
      </w:tr>
      <w:tr w:rsidR="009576E0" w14:paraId="7A19F36F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12A6C640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23104910" w14:textId="77777777" w:rsidR="009576E0" w:rsidRDefault="00EE0701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14:paraId="42CFAD0D" w14:textId="77777777" w:rsidR="009576E0" w:rsidRDefault="00EE0701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342E9514" w14:textId="2D6F4822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3-15</w:t>
            </w:r>
          </w:p>
        </w:tc>
      </w:tr>
      <w:tr w:rsidR="009576E0" w14:paraId="46D033F4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09CDAFD" w14:textId="77777777" w:rsidR="009576E0" w:rsidRDefault="00EE0701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2C8A0AE1" w14:textId="77777777" w:rsidR="009576E0" w:rsidRDefault="009576E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576E0" w14:paraId="5E93B38D" w14:textId="77777777">
        <w:trPr>
          <w:trHeight w:val="285"/>
        </w:trPr>
        <w:tc>
          <w:tcPr>
            <w:tcW w:w="1668" w:type="dxa"/>
            <w:vMerge w:val="restart"/>
          </w:tcPr>
          <w:p w14:paraId="3C65E5CB" w14:textId="77777777" w:rsidR="009576E0" w:rsidRDefault="00EE0701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2C2D6188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64036E8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72B32B5E" w14:textId="2EDB5799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3F7F82F1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635C128B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E405508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650AFB61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715AB285" w14:textId="664FBAFA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5D796672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9CF1D50" w14:textId="77777777" w:rsidR="009576E0" w:rsidRDefault="009576E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9A43DA9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14:paraId="6CDE4DB0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27575C37" w14:textId="6ED5D56C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9576E0" w14:paraId="31CEC318" w14:textId="77777777">
        <w:trPr>
          <w:trHeight w:val="285"/>
        </w:trPr>
        <w:tc>
          <w:tcPr>
            <w:tcW w:w="1668" w:type="dxa"/>
          </w:tcPr>
          <w:p w14:paraId="155C13A9" w14:textId="77777777" w:rsidR="009576E0" w:rsidRDefault="00EE070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086AF19F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09C40F39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4188A27F" w14:textId="0627AAF7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6</w:t>
            </w:r>
          </w:p>
        </w:tc>
      </w:tr>
      <w:tr w:rsidR="009576E0" w14:paraId="67AA678F" w14:textId="77777777">
        <w:trPr>
          <w:trHeight w:val="489"/>
        </w:trPr>
        <w:tc>
          <w:tcPr>
            <w:tcW w:w="1668" w:type="dxa"/>
          </w:tcPr>
          <w:p w14:paraId="641F4B34" w14:textId="77777777" w:rsidR="009576E0" w:rsidRDefault="00EE0701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1F9501C7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3271FABF" w14:textId="77777777" w:rsidR="009576E0" w:rsidRDefault="00EE070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59AD47DA" w14:textId="0CCAF224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6</w:t>
            </w:r>
          </w:p>
        </w:tc>
      </w:tr>
      <w:tr w:rsidR="009576E0" w14:paraId="655AB9F5" w14:textId="77777777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F53D256" w14:textId="77777777" w:rsidR="009576E0" w:rsidRDefault="00EE0701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1DB8EA9C" w14:textId="77777777" w:rsidR="009576E0" w:rsidRDefault="00EE070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5A0D3371" w14:textId="77777777" w:rsidR="009576E0" w:rsidRDefault="00EE0701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477B6EE9" w14:textId="60B7F97C" w:rsidR="009576E0" w:rsidRDefault="00A64D81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6</w:t>
            </w:r>
          </w:p>
        </w:tc>
      </w:tr>
    </w:tbl>
    <w:p w14:paraId="649CD99F" w14:textId="77777777" w:rsidR="009576E0" w:rsidRDefault="009576E0">
      <w:pPr>
        <w:pStyle w:val="BodyText"/>
        <w:spacing w:before="7"/>
        <w:rPr>
          <w:rFonts w:ascii="Arial"/>
          <w:b/>
        </w:rPr>
      </w:pPr>
    </w:p>
    <w:p w14:paraId="70559EFF" w14:textId="77777777" w:rsidR="009576E0" w:rsidRDefault="00EE0701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t>10.1136/bmj.n71</w:t>
      </w:r>
    </w:p>
    <w:p w14:paraId="1FC18E9B" w14:textId="77777777" w:rsidR="009576E0" w:rsidRDefault="00EE0701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9576E0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576E0"/>
    <w:rsid w:val="001E5546"/>
    <w:rsid w:val="001E7F49"/>
    <w:rsid w:val="00424890"/>
    <w:rsid w:val="0055725E"/>
    <w:rsid w:val="00564577"/>
    <w:rsid w:val="005B2E70"/>
    <w:rsid w:val="00805924"/>
    <w:rsid w:val="008E77D5"/>
    <w:rsid w:val="009576E0"/>
    <w:rsid w:val="00A64D81"/>
    <w:rsid w:val="00D07644"/>
    <w:rsid w:val="00EB7BDE"/>
    <w:rsid w:val="00EE0701"/>
    <w:rsid w:val="00FE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CAECD"/>
  <w15:docId w15:val="{4544332D-4A9E-4C12-81A7-336B75D07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10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Caroline Rubince G.</cp:lastModifiedBy>
  <cp:revision>12</cp:revision>
  <dcterms:created xsi:type="dcterms:W3CDTF">2023-01-11T21:49:00Z</dcterms:created>
  <dcterms:modified xsi:type="dcterms:W3CDTF">2023-12-0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1-11T00:00:00Z</vt:filetime>
  </property>
  <property fmtid="{D5CDD505-2E9C-101B-9397-08002B2CF9AE}" pid="5" name="GrammarlyDocumentId">
    <vt:lpwstr>cf22d5bd70d9d718ec70a94fda2382861e85478bb3c391e4c593fa921495e4f1</vt:lpwstr>
  </property>
</Properties>
</file>